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D3C22" w14:textId="0D6EF445" w:rsidR="00FC70C6" w:rsidRDefault="008F010C">
      <w:pPr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  <w:r w:rsidRPr="00C82D9C">
        <w:rPr>
          <w:rFonts w:ascii="Times New Roman" w:hAnsi="Times New Roman" w:cs="Times New Roman"/>
          <w:b/>
          <w:bCs/>
        </w:rPr>
        <w:t>Table S</w:t>
      </w:r>
      <w:r w:rsidR="00056060">
        <w:rPr>
          <w:rFonts w:ascii="Times New Roman" w:hAnsi="Times New Roman" w:cs="Times New Roman"/>
          <w:b/>
          <w:bCs/>
        </w:rPr>
        <w:t>6</w:t>
      </w:r>
      <w:r w:rsidRPr="00C82D9C">
        <w:rPr>
          <w:rFonts w:ascii="Times New Roman" w:hAnsi="Times New Roman" w:cs="Times New Roman"/>
          <w:b/>
          <w:bCs/>
        </w:rPr>
        <w:t>.</w:t>
      </w:r>
      <w:r w:rsidRPr="008F010C">
        <w:rPr>
          <w:rFonts w:ascii="Times New Roman" w:hAnsi="Times New Roman" w:cs="Times New Roman"/>
        </w:rPr>
        <w:t xml:space="preserve"> </w:t>
      </w:r>
      <w:r w:rsidR="00E43884" w:rsidRPr="00E43884">
        <w:rPr>
          <w:rFonts w:ascii="Times New Roman" w:hAnsi="Times New Roman" w:cs="Times New Roman"/>
          <w:b/>
          <w:bCs/>
        </w:rPr>
        <w:t xml:space="preserve">Variation in </w:t>
      </w:r>
      <w:proofErr w:type="spellStart"/>
      <w:r w:rsidR="006D6DA2">
        <w:rPr>
          <w:rFonts w:ascii="Times New Roman" w:hAnsi="Times New Roman" w:cs="Times New Roman"/>
          <w:b/>
          <w:bCs/>
        </w:rPr>
        <w:t>L</w:t>
      </w:r>
      <w:r w:rsidR="00E43884" w:rsidRPr="00E43884">
        <w:rPr>
          <w:rFonts w:ascii="Times New Roman" w:hAnsi="Times New Roman" w:cs="Times New Roman"/>
          <w:b/>
          <w:bCs/>
        </w:rPr>
        <w:t>yve</w:t>
      </w:r>
      <w:proofErr w:type="spellEnd"/>
      <w:r w:rsidR="006D6DA2">
        <w:rPr>
          <w:rFonts w:ascii="Times New Roman" w:hAnsi="Times New Roman" w:cs="Times New Roman"/>
          <w:b/>
          <w:bCs/>
        </w:rPr>
        <w:t>-</w:t>
      </w:r>
      <w:r w:rsidR="00E43884" w:rsidRPr="00E43884">
        <w:rPr>
          <w:rFonts w:ascii="Times New Roman" w:hAnsi="Times New Roman" w:cs="Times New Roman"/>
          <w:b/>
          <w:bCs/>
        </w:rPr>
        <w:t>SET read-mapping</w:t>
      </w:r>
      <w:r w:rsidR="00E43884">
        <w:rPr>
          <w:rFonts w:ascii="Times New Roman" w:hAnsi="Times New Roman" w:cs="Times New Roman"/>
        </w:rPr>
        <w:t xml:space="preserve"> </w:t>
      </w:r>
      <w:r w:rsidR="00C82D9C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Q</w:t>
      </w:r>
      <w:r w:rsidR="00C82D9C" w:rsidRPr="006A1467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uality</w:t>
      </w:r>
      <w:r w:rsidR="00C82D9C" w:rsidRPr="006A1467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metrics</w:t>
      </w:r>
      <w:r w:rsidR="00C82D9C">
        <w:rPr>
          <w:rFonts w:ascii="Times New Roman" w:hAnsi="Times New Roman" w:cs="Times New Roman"/>
        </w:rPr>
        <w:t xml:space="preserve">. </w:t>
      </w:r>
      <w:r w:rsidR="00E43884" w:rsidRPr="009A29D6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Total proportions of reads mapped to reference genome</w:t>
      </w:r>
      <w:r w:rsidR="00E43884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s and p</w:t>
      </w:r>
      <w:r w:rsidR="00E43884" w:rsidRPr="009A29D6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roportions of reads mapping with proper pairing</w:t>
      </w:r>
      <w:r w:rsidR="0070208B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 xml:space="preserve">.  Dunn test post-hoc p-values </w:t>
      </w:r>
      <w:r w:rsidR="006A0EBB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 xml:space="preserve">are </w:t>
      </w:r>
      <w:r w:rsidR="0070208B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given in parenthesis for each healing method’s comparison with raw reads.</w:t>
      </w:r>
      <w:r w:rsidR="009D51D9" w:rsidRPr="009D51D9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9D51D9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Significant p-values (</w:t>
      </w:r>
      <w:r w:rsidR="009D51D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α</w:t>
      </w:r>
      <w:r w:rsidR="009D51D9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&lt; 0.05) are in boldface.</w:t>
      </w:r>
    </w:p>
    <w:tbl>
      <w:tblPr>
        <w:tblW w:w="1004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758"/>
        <w:gridCol w:w="1975"/>
        <w:gridCol w:w="1974"/>
        <w:gridCol w:w="1975"/>
      </w:tblGrid>
      <w:tr w:rsidR="00AC6DCB" w:rsidRPr="006A1467" w14:paraId="35C050CA" w14:textId="77777777" w:rsidTr="009B57AF">
        <w:trPr>
          <w:trHeight w:val="679"/>
          <w:tblHeader/>
        </w:trPr>
        <w:tc>
          <w:tcPr>
            <w:tcW w:w="82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85C5" w14:textId="77777777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0B0DC" w14:textId="77777777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758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7C3DADAD" w14:textId="563BB3A1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 xml:space="preserve">E. </w:t>
            </w:r>
            <w:r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 xml:space="preserve">coli </w:t>
            </w:r>
            <w:r w:rsidRPr="001F61D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O26</w:t>
            </w:r>
            <w:r w:rsidR="001F61D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1)</w:t>
            </w:r>
          </w:p>
        </w:tc>
        <w:tc>
          <w:tcPr>
            <w:tcW w:w="197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653CCA2B" w14:textId="4B019265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 xml:space="preserve">S. </w:t>
            </w:r>
            <w:proofErr w:type="spellStart"/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>enterica</w:t>
            </w:r>
            <w:proofErr w:type="spellEnd"/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Reading</w:t>
            </w:r>
            <w:r w:rsidR="001F61D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2)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6824CB6E" w14:textId="55E1CC95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 xml:space="preserve">S. </w:t>
            </w:r>
            <w:proofErr w:type="spellStart"/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>enterica</w:t>
            </w:r>
            <w:proofErr w:type="spellEnd"/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Pomona</w:t>
            </w:r>
            <w:r w:rsidR="001F61D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3)</w:t>
            </w:r>
          </w:p>
        </w:tc>
        <w:tc>
          <w:tcPr>
            <w:tcW w:w="197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nil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669D25CF" w14:textId="0D071494" w:rsidR="00AC6DCB" w:rsidRPr="001F61DE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 xml:space="preserve">Shigella </w:t>
            </w:r>
            <w:proofErr w:type="spellStart"/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>sonnei</w:t>
            </w:r>
            <w:proofErr w:type="spellEnd"/>
            <w:r w:rsidR="001F61D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4)</w:t>
            </w:r>
          </w:p>
        </w:tc>
      </w:tr>
      <w:tr w:rsidR="00AC6DCB" w:rsidRPr="006A1467" w14:paraId="7CA084B0" w14:textId="77777777" w:rsidTr="0097669C">
        <w:tblPrEx>
          <w:shd w:val="clear" w:color="auto" w:fill="D0DDEF"/>
        </w:tblPrEx>
        <w:trPr>
          <w:trHeight w:val="1027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2DE82003" w14:textId="77777777" w:rsidR="00AC6DCB" w:rsidRPr="00352D5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352D5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raw reads range</w:t>
            </w:r>
            <w:r w:rsidRPr="00352D57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  <w:t xml:space="preserve">  </w:t>
            </w:r>
          </w:p>
          <w:p w14:paraId="3D20E9A2" w14:textId="77777777" w:rsidR="00AC6DCB" w:rsidRPr="003C7B0A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2AFBDD3" w14:textId="77777777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B12168E" w14:textId="2F39214C" w:rsidR="00AC6DCB" w:rsidRPr="006A1467" w:rsidRDefault="00C935E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3.18</w:t>
            </w:r>
            <w:r w:rsidR="00AF0AE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%</w:t>
            </w:r>
            <w:r w:rsidR="00AC6DC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–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6.57%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FF80354" w14:textId="77777777" w:rsidR="00AC6DCB" w:rsidRPr="00EF43B4" w:rsidRDefault="00EF43B4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 w:rsidRPr="00EF43B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4.44% – 92.85%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8A47AC5" w14:textId="77777777" w:rsidR="00AC6DCB" w:rsidRPr="006A1467" w:rsidRDefault="00673499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  <w:t>41.14% – 95.67%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9069575" w14:textId="2FB60923" w:rsidR="00AC6DCB" w:rsidRPr="006A1467" w:rsidRDefault="004B327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  <w:t>58.88% – 82.57%</w:t>
            </w:r>
          </w:p>
        </w:tc>
      </w:tr>
      <w:tr w:rsidR="00AC6DCB" w:rsidRPr="006A1467" w14:paraId="26BD443E" w14:textId="77777777" w:rsidTr="009B57AF">
        <w:tblPrEx>
          <w:shd w:val="clear" w:color="auto" w:fill="D0DDEF"/>
        </w:tblPrEx>
        <w:trPr>
          <w:trHeight w:val="713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350F5650" w14:textId="77777777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86F1700" w14:textId="77777777" w:rsidR="00AC6DCB" w:rsidRPr="006A1467" w:rsidRDefault="00AC6DCB" w:rsidP="00380F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8D22FF8" w14:textId="3DBF28B1" w:rsidR="00AC6DCB" w:rsidRPr="006A1467" w:rsidRDefault="00D6369A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6.57</w:t>
            </w:r>
            <w:r w:rsidR="00C935E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%</w:t>
            </w:r>
            <w:r w:rsidR="00AC6DC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AC6DC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="00AC6DC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C935E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</w:t>
            </w:r>
            <w:r w:rsidR="00C935E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.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="00C935E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%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87162F" w14:textId="77777777" w:rsidR="00AC6DCB" w:rsidRPr="00EF43B4" w:rsidRDefault="00EF43B4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 w:rsidRPr="00EF43B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44% – 77.36%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36AE1CA" w14:textId="77777777" w:rsidR="00AC6DCB" w:rsidRPr="006A1467" w:rsidRDefault="00673499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  <w:t>18.26% – 90.69%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664DE9F" w14:textId="282F0A80" w:rsidR="00AC6DCB" w:rsidRPr="006A1467" w:rsidRDefault="004B327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  <w:t>45.75% – 73.05%</w:t>
            </w:r>
          </w:p>
        </w:tc>
      </w:tr>
      <w:tr w:rsidR="0003463E" w:rsidRPr="006A1467" w14:paraId="4464E420" w14:textId="77777777" w:rsidTr="009B57AF">
        <w:tblPrEx>
          <w:shd w:val="clear" w:color="auto" w:fill="D0DDEF"/>
        </w:tblPrEx>
        <w:trPr>
          <w:trHeight w:val="881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45EFC721" w14:textId="77777777" w:rsidR="004826BB" w:rsidRPr="00352D57" w:rsidRDefault="004826BB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proofErr w:type="spellStart"/>
            <w:r w:rsidRPr="00352D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nonMin</w:t>
            </w:r>
            <w:proofErr w:type="spellEnd"/>
          </w:p>
          <w:p w14:paraId="1AB71734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D01F40A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EFC0EC8" w14:textId="44A420E8" w:rsidR="00C51916" w:rsidRPr="006A1467" w:rsidRDefault="00C51916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2.60% – 77.84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70</w:t>
            </w:r>
            <w:r w:rsidR="00C434B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9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6CFDEE8" w14:textId="678F4F80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4.08% – 92.69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949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FA7325C" w14:textId="7FE9DEED" w:rsidR="0003463E" w:rsidRPr="006A1467" w:rsidRDefault="000962F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9.56% – 95.68%</w:t>
            </w:r>
            <w:r w:rsidR="004A12B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319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C43E996" w14:textId="4A1A2CD9" w:rsidR="0003463E" w:rsidRPr="006A1467" w:rsidRDefault="0036354F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8.91% – 82.65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5403)</w:t>
            </w:r>
          </w:p>
        </w:tc>
      </w:tr>
      <w:tr w:rsidR="0003463E" w:rsidRPr="006A1467" w14:paraId="799761E0" w14:textId="77777777" w:rsidTr="00BA527D">
        <w:tblPrEx>
          <w:shd w:val="clear" w:color="auto" w:fill="D0DDEF"/>
        </w:tblPrEx>
        <w:trPr>
          <w:trHeight w:val="920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6D908826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CC4028E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6A2D906" w14:textId="0B6A8C7D" w:rsidR="0003463E" w:rsidRPr="006A1467" w:rsidRDefault="00445309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5.83</w:t>
            </w:r>
            <w:r w:rsidR="00807E2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%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07E2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07E2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6.61%</w:t>
            </w:r>
            <w:r w:rsidR="00C553D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07</w:t>
            </w:r>
            <w:r w:rsidR="00C434B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9</w:t>
            </w:r>
            <w:r w:rsidR="00C553D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06CBA69" w14:textId="119C47E4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46% – 77.82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4137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4881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63811F5" w14:textId="2031647B" w:rsidR="0003463E" w:rsidRPr="006A1467" w:rsidRDefault="000962F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7.33% – 91.44%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78</w:t>
            </w:r>
            <w:r w:rsidR="00C434B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015A63E" w14:textId="2B5B88E7" w:rsidR="0003463E" w:rsidRPr="006A1467" w:rsidRDefault="0036354F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7.59% – 73.95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389</w:t>
            </w:r>
            <w:r w:rsidR="00C434B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47B2DC70" w14:textId="77777777" w:rsidTr="00CB134C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3F92C7E9" w14:textId="24B4F7FA" w:rsidR="0003463E" w:rsidRPr="00352D57" w:rsidRDefault="00352D57" w:rsidP="003B5A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352D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fastxOnly-3pr</w:t>
            </w:r>
            <w:r w:rsidR="004826BB" w:rsidRPr="00352D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 xml:space="preserve"> </w:t>
            </w:r>
          </w:p>
          <w:p w14:paraId="7D0C0118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092F28C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06FD661" w14:textId="38311543" w:rsidR="0003463E" w:rsidRPr="006A1467" w:rsidRDefault="00A50863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4.41% – 76.74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80</w:t>
            </w:r>
            <w:r w:rsidR="009D51D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D8001D5" w14:textId="5BDA2351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4.91% – 93.26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57</w:t>
            </w:r>
            <w:r w:rsidR="009D51D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D323DE" w14:textId="5A89BB9B" w:rsidR="0003463E" w:rsidRPr="006A1467" w:rsidRDefault="000962F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2.13% – 95.85%</w:t>
            </w:r>
            <w:r w:rsidR="004A12B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319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913CD2C" w14:textId="70EF19B3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9.05% – 82.75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5010)</w:t>
            </w:r>
          </w:p>
        </w:tc>
      </w:tr>
      <w:tr w:rsidR="0003463E" w:rsidRPr="006A1467" w14:paraId="4919465E" w14:textId="77777777" w:rsidTr="00CB134C">
        <w:tblPrEx>
          <w:shd w:val="clear" w:color="auto" w:fill="D0DDEF"/>
        </w:tblPrEx>
        <w:trPr>
          <w:trHeight w:val="893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33BF8B28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64A4889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ACD82C9" w14:textId="2FECEC7C" w:rsidR="0003463E" w:rsidRPr="006A1467" w:rsidRDefault="00A50863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0.65% – 71.70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C553D0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C553D0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65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91F631D" w14:textId="5B56DAC0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5.81% – 87.65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6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 x 10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42A2063" w14:textId="065D2840" w:rsidR="0003463E" w:rsidRPr="006A1467" w:rsidRDefault="000962F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7.33% – 91.44%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60</w:t>
            </w:r>
            <w:r w:rsidR="009D51D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F292910" w14:textId="1FB9D38D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6.22% – 80.20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179 x 10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6822AA79" w14:textId="77777777" w:rsidTr="007B57DC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69AD7224" w14:textId="3C0C1364" w:rsidR="0003463E" w:rsidRPr="00224C69" w:rsidRDefault="00224C69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224C6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noNmin100-3p</w:t>
            </w:r>
            <w:r w:rsidR="003755A8" w:rsidRPr="00224C6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r</w:t>
            </w:r>
          </w:p>
          <w:p w14:paraId="3E00C1CB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E17661B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2B50016" w14:textId="5E4EC239" w:rsidR="0003463E" w:rsidRPr="006A1467" w:rsidRDefault="00B8306A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3.85% – 77.99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80</w:t>
            </w:r>
            <w:r w:rsidR="009D51D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4D12383" w14:textId="77777777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4.90% – 93.30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3350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64C1210" w14:textId="77777777" w:rsidR="0003463E" w:rsidRPr="006A1467" w:rsidRDefault="000962F7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0.91</w:t>
            </w:r>
            <w:r w:rsidR="00E445A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%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445A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445A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95.82%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44292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F5DAF81" w14:textId="6E4F5411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9.15% – 82.75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552407)</w:t>
            </w:r>
          </w:p>
        </w:tc>
      </w:tr>
      <w:tr w:rsidR="0003463E" w:rsidRPr="006A1467" w14:paraId="67953715" w14:textId="77777777" w:rsidTr="00224C69">
        <w:tblPrEx>
          <w:shd w:val="clear" w:color="auto" w:fill="D0DDEF"/>
        </w:tblPrEx>
        <w:trPr>
          <w:trHeight w:val="1001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14F2D028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284D19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F228543" w14:textId="059BFDA5" w:rsidR="0003463E" w:rsidRPr="006A1467" w:rsidRDefault="00B8306A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9.36% – 74.09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0 x 10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A5F1244" w14:textId="0E7DFCD2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5.35% – 87.69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97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C4C73A5" w14:textId="1A52FD50" w:rsidR="0003463E" w:rsidRPr="006A1467" w:rsidRDefault="00E445A3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94% – 93.88%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C035A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C035A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96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786D2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C035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BFD82F2" w14:textId="3999CF1A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6.31% – 80.14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07</w:t>
            </w:r>
            <w:r w:rsidR="009D51D9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547040BB" w14:textId="77777777" w:rsidTr="00481034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626F112B" w14:textId="77777777" w:rsidR="0003463E" w:rsidRPr="0070208B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prinseq</w:t>
            </w:r>
          </w:p>
          <w:p w14:paraId="59F29814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AC121F7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E40CD61" w14:textId="7CADDFC9" w:rsidR="0003463E" w:rsidRPr="006A1467" w:rsidRDefault="009677E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7.46% – 81.01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06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713FB79" w14:textId="3E67D133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4.25% – 98.56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6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 x 10</w:t>
            </w:r>
            <w:r w:rsidR="00E341A1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4A326E6" w14:textId="2448F5C3" w:rsidR="0003463E" w:rsidRPr="006A1467" w:rsidRDefault="00A60A13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6.81% – 96.60%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35</w:t>
            </w:r>
            <w:r w:rsidR="009D51D9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8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2182C81" w14:textId="43E3B880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1.16% – 84.67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1.000)</w:t>
            </w:r>
          </w:p>
        </w:tc>
      </w:tr>
      <w:tr w:rsidR="0003463E" w:rsidRPr="006A1467" w14:paraId="503EF923" w14:textId="77777777" w:rsidTr="009B57AF">
        <w:tblPrEx>
          <w:shd w:val="clear" w:color="auto" w:fill="D0DDEF"/>
        </w:tblPrEx>
        <w:trPr>
          <w:trHeight w:val="1019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7170270A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696940E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9BACCCF" w14:textId="55B48B99" w:rsidR="0003463E" w:rsidRPr="006A1467" w:rsidRDefault="003D204F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9.74% – 71.39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5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70208B" w:rsidRPr="001E5942">
              <w:rPr>
                <w:b/>
                <w:bCs/>
              </w:rPr>
              <w:t xml:space="preserve"> 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E4FCE14" w14:textId="382CFDF5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8.71% – 91.11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4137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3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 x 10</w:t>
            </w:r>
            <w:r w:rsidR="0070208B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6A1CDE7" w14:textId="2D522860" w:rsidR="0003463E" w:rsidRPr="006A1467" w:rsidRDefault="00A60A13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6.22% – 93.33%</w:t>
            </w:r>
            <w:r w:rsidR="00827F9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C43AC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.544 x 10</w:t>
            </w:r>
            <w:r w:rsidR="00C43AC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827F9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864DB53" w14:textId="51259CFD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9.30% – 77.12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</w:t>
            </w:r>
            <w:r w:rsidR="00431FB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48</w:t>
            </w:r>
            <w:r w:rsidR="00431FB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431FB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67B6D098" w14:textId="77777777" w:rsidTr="00C40C4D">
        <w:tblPrEx>
          <w:shd w:val="clear" w:color="auto" w:fill="D0DDEF"/>
        </w:tblPrEx>
        <w:trPr>
          <w:trHeight w:val="893"/>
        </w:trPr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extDirection w:val="btLr"/>
          </w:tcPr>
          <w:p w14:paraId="1AE88278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4E1E565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492A4F8C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773A915C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CE77F05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8009B62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A560420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0E90D79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</w:p>
        </w:tc>
      </w:tr>
      <w:tr w:rsidR="0003463E" w:rsidRPr="006A1467" w14:paraId="61879999" w14:textId="77777777" w:rsidTr="00100588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6B6D37CD" w14:textId="5D876BF5" w:rsidR="0003463E" w:rsidRPr="0070208B" w:rsidRDefault="0070208B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lastRenderedPageBreak/>
              <w:t>p</w:t>
            </w:r>
            <w:r w:rsidR="0003463E"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rinseq-5pr3pr</w:t>
            </w:r>
          </w:p>
          <w:p w14:paraId="5802927B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  <w:p w14:paraId="75BA5ECF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  <w:p w14:paraId="09D41B25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9221C4E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CA4A937" w14:textId="66D649B4" w:rsidR="0003463E" w:rsidRPr="006A1467" w:rsidRDefault="009E11EA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7.38% – 80.89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9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 x 10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3FC6464" w14:textId="45C2259D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4.62% – 98.81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0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 x 10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4A4401F" w14:textId="3072672D" w:rsidR="0003463E" w:rsidRPr="006A1467" w:rsidRDefault="00F77B42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6.93% – 96.65%</w:t>
            </w:r>
            <w:r w:rsidR="004A12B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.03</w:t>
            </w:r>
            <w:r w:rsidR="009B57A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00282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9</w:t>
            </w:r>
            <w:r w:rsidR="004A12B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C3CBF67" w14:textId="471F620A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1.18% – 84.59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383</w:t>
            </w:r>
            <w:r w:rsidR="009B57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68FA7AF7" w14:textId="77777777" w:rsidTr="00100588">
        <w:tblPrEx>
          <w:shd w:val="clear" w:color="auto" w:fill="D0DDEF"/>
        </w:tblPrEx>
        <w:trPr>
          <w:trHeight w:val="893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2A1C71DA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04887EC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9932667" w14:textId="34B7D338" w:rsidR="0003463E" w:rsidRPr="006A1467" w:rsidRDefault="009E11EA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5.61% – 79.42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990 x 10</w:t>
            </w:r>
            <w:r w:rsidR="003755A8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2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D3503B4" w14:textId="621D1298" w:rsidR="0003463E" w:rsidRPr="006A1467" w:rsidRDefault="00A711A5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1.71% – 97.79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A443B5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2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 x 10</w:t>
            </w:r>
            <w:r w:rsidR="00AD2683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7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5DBD267" w14:textId="0B2ECC9C" w:rsidR="0003463E" w:rsidRPr="006A1467" w:rsidRDefault="00F77B42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4.79% – 95.73%</w:t>
            </w:r>
            <w:r w:rsidR="00112C5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112C5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.016 x 10</w:t>
            </w:r>
            <w:r w:rsidR="00112C5C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1</w:t>
            </w:r>
            <w:r w:rsidR="00112C5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D23943B" w14:textId="5BB385A3" w:rsidR="0003463E" w:rsidRPr="006A1467" w:rsidRDefault="005958C0" w:rsidP="009B57A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0</w:t>
            </w:r>
            <w:r w:rsidR="00FA49E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.43% – 83.83% 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33</w:t>
            </w:r>
            <w:r w:rsidR="009B57AF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93C72" w:rsidRPr="001E5942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7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03463E" w:rsidRPr="006A1467" w14:paraId="492DC74E" w14:textId="77777777" w:rsidTr="00C40C4D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6C4C4645" w14:textId="19923898" w:rsidR="0003463E" w:rsidRPr="0070208B" w:rsidRDefault="0070208B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p</w:t>
            </w:r>
            <w:r w:rsidR="0003463E"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rinseq-3pr</w:t>
            </w:r>
          </w:p>
          <w:p w14:paraId="4530BE86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  <w:p w14:paraId="7A0A0573" w14:textId="77777777" w:rsidR="0003463E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  <w:p w14:paraId="6D8006C2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3903596" w14:textId="77777777" w:rsidR="0003463E" w:rsidRPr="006A1467" w:rsidRDefault="0003463E" w:rsidP="000346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E64B819" w14:textId="457A0068" w:rsidR="0003463E" w:rsidRPr="006A1467" w:rsidRDefault="009E11E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7.42% – 80.91%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755A8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755A8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2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="003755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8F7738B" w14:textId="2538961F" w:rsidR="0003463E" w:rsidRPr="006A1467" w:rsidRDefault="00A711A5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4.55% – 98.78%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A443B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A443B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7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A443B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8187AE0" w14:textId="228C089D" w:rsidR="0003463E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6.95% – 96.67%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00282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.46</w:t>
            </w:r>
            <w:r w:rsidR="00B526EF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00282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00282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9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E2EEC58" w14:textId="54327111" w:rsidR="0003463E" w:rsidRPr="006A1467" w:rsidRDefault="006D4F4D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1.21% – 84.66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695</w:t>
            </w:r>
            <w:r w:rsidR="00B526E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85D5A" w:rsidRPr="006A1467" w14:paraId="6D16A237" w14:textId="77777777" w:rsidTr="00C40C4D">
        <w:tblPrEx>
          <w:shd w:val="clear" w:color="auto" w:fill="D0DDEF"/>
        </w:tblPrEx>
        <w:trPr>
          <w:trHeight w:val="893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7C43E548" w14:textId="77777777" w:rsidR="00385D5A" w:rsidRPr="006A1467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3BFF537" w14:textId="77777777" w:rsidR="00385D5A" w:rsidRPr="006A1467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62F14C7" w14:textId="64188C5C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5.74% – 79.47% (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42</w:t>
            </w:r>
            <w:r w:rsidR="00B526EF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2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73CC8F2" w14:textId="440D7AFB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1.66% – 97.78% (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62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7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1F5BDA9" w14:textId="1CCD9717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4.80% – 95.76%</w:t>
            </w:r>
            <w:r w:rsidR="00112C5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112C5C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.458 x 10</w:t>
            </w:r>
            <w:r w:rsidR="00112C5C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1</w:t>
            </w:r>
            <w:r w:rsidR="00112C5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B79DCC0" w14:textId="162A15E4" w:rsidR="00385D5A" w:rsidRPr="006A1467" w:rsidRDefault="006D4F4D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0.50% – 83.91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93C72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246 x 10</w:t>
            </w:r>
            <w:r w:rsidR="00693C72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7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85D5A" w:rsidRPr="006A1467" w14:paraId="1D160D56" w14:textId="77777777" w:rsidTr="00C40C4D">
        <w:tblPrEx>
          <w:shd w:val="clear" w:color="auto" w:fill="D0DDEF"/>
        </w:tblPrEx>
        <w:trPr>
          <w:trHeight w:val="893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EFFFF"/>
            <w:textDirection w:val="btLr"/>
          </w:tcPr>
          <w:p w14:paraId="185A0A79" w14:textId="77777777" w:rsidR="00385D5A" w:rsidRPr="0070208B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proofErr w:type="spellStart"/>
            <w:r w:rsidRPr="0070208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bayesHammer</w:t>
            </w:r>
            <w:proofErr w:type="spellEnd"/>
          </w:p>
          <w:p w14:paraId="51508C69" w14:textId="77777777" w:rsidR="00385D5A" w:rsidRPr="006A1467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Tes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A278ACA" w14:textId="77777777" w:rsidR="00385D5A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Total mapped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A041769" w14:textId="1B7C83EE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4.82%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–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9.20%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35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A03018C" w14:textId="12A1B064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8.93% – 95.45% (0.131</w:t>
            </w:r>
            <w:r w:rsidR="00B526E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05F08A4" w14:textId="5FF8B0BC" w:rsidR="00385D5A" w:rsidRPr="006A1467" w:rsidRDefault="009922D3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2.80% – 96.36%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00282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002825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8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00282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8DB3892" w14:textId="62A11647" w:rsidR="00385D5A" w:rsidRPr="006A1467" w:rsidRDefault="00643A65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0.70% – 83.94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2529)</w:t>
            </w:r>
          </w:p>
        </w:tc>
      </w:tr>
      <w:tr w:rsidR="00385D5A" w:rsidRPr="006A1467" w14:paraId="5A2C03EC" w14:textId="77777777" w:rsidTr="00C40C4D">
        <w:tblPrEx>
          <w:shd w:val="clear" w:color="auto" w:fill="D0DDEF"/>
        </w:tblPrEx>
        <w:trPr>
          <w:trHeight w:val="893"/>
        </w:trPr>
        <w:tc>
          <w:tcPr>
            <w:tcW w:w="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EFFFF"/>
            <w:textDirection w:val="btLr"/>
          </w:tcPr>
          <w:p w14:paraId="720A5CFA" w14:textId="77777777" w:rsidR="00385D5A" w:rsidRPr="006A1467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29DE0A1" w14:textId="77777777" w:rsidR="00385D5A" w:rsidRDefault="00385D5A" w:rsidP="00385D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roperly pair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DBF3310" w14:textId="12DDF34B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3.19%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7.94% (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 x 10</w:t>
            </w:r>
            <w:r w:rsidR="00AD2683" w:rsidRPr="0040424E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B16DDF4" w14:textId="6349A645" w:rsidR="00385D5A" w:rsidRPr="006A1467" w:rsidRDefault="00385D5A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0.41% – 84.10% (0.1733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74DBE1E" w14:textId="222E3F93" w:rsidR="00385D5A" w:rsidRPr="006A1467" w:rsidRDefault="009922D3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6.30% – 92.75%</w:t>
            </w:r>
            <w:r w:rsidR="003A6C3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199</w:t>
            </w:r>
            <w:r w:rsidR="00B526E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</w:t>
            </w:r>
            <w:r w:rsidR="003A6C3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C8374FD" w14:textId="3B0A1873" w:rsidR="00385D5A" w:rsidRPr="006A1467" w:rsidRDefault="00643A65" w:rsidP="00B526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7.18% – 75.42%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0.212</w:t>
            </w:r>
            <w:r w:rsidR="00B526E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</w:t>
            </w:r>
            <w:r w:rsidR="00693C7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</w:tbl>
    <w:p w14:paraId="659F51DE" w14:textId="0EF9E29F" w:rsidR="00AC6DCB" w:rsidRDefault="00AC6DCB">
      <w:pPr>
        <w:rPr>
          <w:rFonts w:ascii="Times New Roman" w:hAnsi="Times New Roman" w:cs="Times New Roman"/>
        </w:rPr>
      </w:pPr>
    </w:p>
    <w:p w14:paraId="2377A4C3" w14:textId="12EE7ED8" w:rsidR="004E7A5D" w:rsidRDefault="004E7A5D">
      <w:pPr>
        <w:rPr>
          <w:rFonts w:ascii="Times New Roman" w:hAnsi="Times New Roman" w:cs="Times New Roman"/>
        </w:rPr>
      </w:pPr>
    </w:p>
    <w:p w14:paraId="6284CE94" w14:textId="77777777" w:rsidR="001358C4" w:rsidRPr="008F010C" w:rsidRDefault="001358C4">
      <w:pPr>
        <w:rPr>
          <w:rFonts w:ascii="Times New Roman" w:hAnsi="Times New Roman" w:cs="Times New Roman"/>
        </w:rPr>
      </w:pPr>
    </w:p>
    <w:sectPr w:rsidR="001358C4" w:rsidRPr="008F010C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BFC8B" w14:textId="77777777" w:rsidR="00C63EDC" w:rsidRDefault="00C63EDC" w:rsidP="009259BA">
      <w:pPr>
        <w:spacing w:after="0" w:line="240" w:lineRule="auto"/>
      </w:pPr>
      <w:r>
        <w:separator/>
      </w:r>
    </w:p>
  </w:endnote>
  <w:endnote w:type="continuationSeparator" w:id="0">
    <w:p w14:paraId="30D97F4D" w14:textId="77777777" w:rsidR="00C63EDC" w:rsidRDefault="00C63EDC" w:rsidP="00925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27E0B" w14:textId="77777777" w:rsidR="00C63EDC" w:rsidRDefault="00C63EDC" w:rsidP="009259BA">
      <w:pPr>
        <w:spacing w:after="0" w:line="240" w:lineRule="auto"/>
      </w:pPr>
      <w:r>
        <w:separator/>
      </w:r>
    </w:p>
  </w:footnote>
  <w:footnote w:type="continuationSeparator" w:id="0">
    <w:p w14:paraId="3D5D250B" w14:textId="77777777" w:rsidR="00C63EDC" w:rsidRDefault="00C63EDC" w:rsidP="00925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7F"/>
    <w:rsid w:val="00002825"/>
    <w:rsid w:val="00006BA0"/>
    <w:rsid w:val="0003463E"/>
    <w:rsid w:val="00056060"/>
    <w:rsid w:val="000962F7"/>
    <w:rsid w:val="000F4647"/>
    <w:rsid w:val="00112C5C"/>
    <w:rsid w:val="001358C4"/>
    <w:rsid w:val="001E5942"/>
    <w:rsid w:val="001F61DE"/>
    <w:rsid w:val="00224C69"/>
    <w:rsid w:val="00352D57"/>
    <w:rsid w:val="0036354F"/>
    <w:rsid w:val="003755A8"/>
    <w:rsid w:val="00385D5A"/>
    <w:rsid w:val="003A6C34"/>
    <w:rsid w:val="003B5AE5"/>
    <w:rsid w:val="003D204F"/>
    <w:rsid w:val="0040424E"/>
    <w:rsid w:val="00431FB2"/>
    <w:rsid w:val="0044137F"/>
    <w:rsid w:val="00445309"/>
    <w:rsid w:val="004826BB"/>
    <w:rsid w:val="004A12BC"/>
    <w:rsid w:val="004B3270"/>
    <w:rsid w:val="004D168F"/>
    <w:rsid w:val="004E7A5D"/>
    <w:rsid w:val="005958C0"/>
    <w:rsid w:val="005A46DD"/>
    <w:rsid w:val="00643A65"/>
    <w:rsid w:val="0066491B"/>
    <w:rsid w:val="00673499"/>
    <w:rsid w:val="00693C72"/>
    <w:rsid w:val="00695E24"/>
    <w:rsid w:val="006A0EBB"/>
    <w:rsid w:val="006D4F4D"/>
    <w:rsid w:val="006D6DA2"/>
    <w:rsid w:val="006E1EAB"/>
    <w:rsid w:val="0070208B"/>
    <w:rsid w:val="00786D2C"/>
    <w:rsid w:val="007E2679"/>
    <w:rsid w:val="00807E2F"/>
    <w:rsid w:val="008231BC"/>
    <w:rsid w:val="00827F97"/>
    <w:rsid w:val="008F010C"/>
    <w:rsid w:val="009259BA"/>
    <w:rsid w:val="00957CFC"/>
    <w:rsid w:val="009677E0"/>
    <w:rsid w:val="009922D3"/>
    <w:rsid w:val="009B57AF"/>
    <w:rsid w:val="009D51D9"/>
    <w:rsid w:val="009E11EA"/>
    <w:rsid w:val="00A12152"/>
    <w:rsid w:val="00A443B5"/>
    <w:rsid w:val="00A50863"/>
    <w:rsid w:val="00A60A13"/>
    <w:rsid w:val="00A711A5"/>
    <w:rsid w:val="00AC44D0"/>
    <w:rsid w:val="00AC6412"/>
    <w:rsid w:val="00AC6DCB"/>
    <w:rsid w:val="00AD2683"/>
    <w:rsid w:val="00AF0AE2"/>
    <w:rsid w:val="00B526EF"/>
    <w:rsid w:val="00B8306A"/>
    <w:rsid w:val="00BA527D"/>
    <w:rsid w:val="00BE1A82"/>
    <w:rsid w:val="00C035AF"/>
    <w:rsid w:val="00C40C4D"/>
    <w:rsid w:val="00C434B8"/>
    <w:rsid w:val="00C43ACC"/>
    <w:rsid w:val="00C51916"/>
    <w:rsid w:val="00C553D0"/>
    <w:rsid w:val="00C63EDC"/>
    <w:rsid w:val="00C742F7"/>
    <w:rsid w:val="00C82D9C"/>
    <w:rsid w:val="00C935E7"/>
    <w:rsid w:val="00D26413"/>
    <w:rsid w:val="00D26908"/>
    <w:rsid w:val="00D6369A"/>
    <w:rsid w:val="00E05771"/>
    <w:rsid w:val="00E341A1"/>
    <w:rsid w:val="00E43884"/>
    <w:rsid w:val="00E445A3"/>
    <w:rsid w:val="00EA2D44"/>
    <w:rsid w:val="00EF43B4"/>
    <w:rsid w:val="00F77B42"/>
    <w:rsid w:val="00FA49E7"/>
    <w:rsid w:val="00FC70C6"/>
    <w:rsid w:val="00FE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2F87B"/>
  <w15:chartTrackingRefBased/>
  <w15:docId w15:val="{86EB36B1-AB3B-4C3C-9540-5F5CC4C3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E4388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5</cp:revision>
  <dcterms:created xsi:type="dcterms:W3CDTF">2021-03-19T21:11:00Z</dcterms:created>
  <dcterms:modified xsi:type="dcterms:W3CDTF">2021-08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9T22:14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3f54834-8d36-48cf-8032-787e638646d4</vt:lpwstr>
  </property>
  <property fmtid="{D5CDD505-2E9C-101B-9397-08002B2CF9AE}" pid="8" name="MSIP_Label_7b94a7b8-f06c-4dfe-bdcc-9b548fd58c31_ContentBits">
    <vt:lpwstr>0</vt:lpwstr>
  </property>
</Properties>
</file>